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6BA" w:rsidRPr="00680C8E" w:rsidRDefault="005716BA" w:rsidP="005716BA">
      <w:pPr>
        <w:widowControl/>
        <w:overflowPunct/>
        <w:autoSpaceDE/>
        <w:autoSpaceDN/>
        <w:adjustRightInd/>
        <w:spacing w:line="480" w:lineRule="auto"/>
        <w:jc w:val="left"/>
        <w:textAlignment w:val="auto"/>
        <w:rPr>
          <w:rFonts w:cs="Times New Roman"/>
          <w:b/>
          <w:sz w:val="22"/>
          <w:szCs w:val="22"/>
          <w:lang w:val="fr-FR"/>
        </w:rPr>
      </w:pPr>
      <w:r w:rsidRPr="00680C8E">
        <w:rPr>
          <w:rFonts w:cs="Times New Roman" w:hint="eastAsia"/>
          <w:b/>
          <w:sz w:val="22"/>
          <w:szCs w:val="22"/>
          <w:lang w:val="fr-FR"/>
        </w:rPr>
        <w:t>Supplemental table 1. Primers used in RT-PCR, PCR, and bisulfide sequencing</w:t>
      </w:r>
    </w:p>
    <w:p w:rsidR="005716BA" w:rsidRPr="00436A41" w:rsidRDefault="005716BA" w:rsidP="005716BA">
      <w:pPr>
        <w:widowControl/>
        <w:overflowPunct/>
        <w:autoSpaceDE/>
        <w:autoSpaceDN/>
        <w:adjustRightInd/>
        <w:spacing w:line="480" w:lineRule="auto"/>
        <w:jc w:val="left"/>
        <w:textAlignment w:val="auto"/>
        <w:rPr>
          <w:rFonts w:cs="Times New Roman"/>
          <w:b/>
          <w:sz w:val="22"/>
          <w:szCs w:val="22"/>
          <w:lang w:val="fr-FR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68"/>
        <w:gridCol w:w="3685"/>
        <w:gridCol w:w="3889"/>
      </w:tblGrid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Name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Forward (5’</w:t>
            </w:r>
            <w:r w:rsidRPr="005077CF">
              <w:rPr>
                <w:rFonts w:cs="Times New Roman"/>
                <w:sz w:val="18"/>
                <w:szCs w:val="18"/>
                <w:lang w:val="fr-FR"/>
              </w:rPr>
              <w:sym w:font="Wingdings" w:char="F0E0"/>
            </w:r>
            <w:r w:rsidRPr="005077CF">
              <w:rPr>
                <w:rFonts w:cs="Times New Roman"/>
                <w:sz w:val="18"/>
                <w:szCs w:val="18"/>
                <w:lang w:val="fr-FR"/>
              </w:rPr>
              <w:t xml:space="preserve"> 3’)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Reverse (5’</w:t>
            </w:r>
            <w:r w:rsidRPr="005077CF">
              <w:rPr>
                <w:rFonts w:cs="Times New Roman"/>
                <w:sz w:val="18"/>
                <w:szCs w:val="18"/>
                <w:lang w:val="fr-FR"/>
              </w:rPr>
              <w:sym w:font="Wingdings" w:char="F0E0"/>
            </w:r>
            <w:r w:rsidRPr="005077CF">
              <w:rPr>
                <w:rFonts w:cs="Times New Roman"/>
                <w:sz w:val="18"/>
                <w:szCs w:val="18"/>
                <w:lang w:val="fr-FR"/>
              </w:rPr>
              <w:t xml:space="preserve"> 3’)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S</w:t>
            </w:r>
            <w:r w:rsidRPr="005077CF">
              <w:rPr>
                <w:rFonts w:cs="Times New Roman" w:hint="eastAsia"/>
                <w:sz w:val="18"/>
                <w:szCs w:val="18"/>
                <w:lang w:val="fr-FR"/>
              </w:rPr>
              <w:t>OX2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CATCACCCACAGCAAATGAC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TTTTTCGTCGCTTGGAGACT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Musashi1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CCCCCACATTCTCTCACT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AACCCAAAACACGAACAGC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CD133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TCAGTGAGAAAGTGGCATC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TGTTGTGATGGGCTTGTCAT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Sox1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GGGAAAACGGGCAAAATAAT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CCATCTGGGCTTCAAGTGTT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Pax6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TGTGAGTAAAATTCTGGGCAG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GCAAACACATCTGGATAATGGG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Emx2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GAGAGTTTCCTTTTGCACAAC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TCTGAGGTCACGTCTATTTCC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Dlx2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CATCCCTTATCTTACCCCCACC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GCTGAGGTCACTG CTAAACTGC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Otx2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GTTCAGAGAGTGGAACAAGTG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AGCCTGAGTATAGGTCATGGG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En1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GCGAGAGAGTTTGTGCAAAGATCC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CATCCAGATATGGAGACACTTGGC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En2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CGAGTCACAGATCAAGATTTG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AAAGGTGAAACCCTAAGCAGC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Hoxd3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TTTGGGTGACTCGCCATAAATCAGC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CAATAAACTGTGGTGAGGACTGTGG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MAP2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  <w:lang w:val="fr-FR"/>
              </w:rPr>
              <w:t>CAGGTGGCGGACGTGTGAAAATTGAGAGT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CACGCTGGATCTGCCTGGGGACTGTG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GFAP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GGCCCGCCACTTGCAGGAGTACCAG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CTTCTGCTCGGGCCCCTCATGAGACG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Nestin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GAGAACCAGGAGCCACTGA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TTCTCTTGTCCCGCAGACTT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GAPDH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TCCCCACTGCCAACGTGTCAGTG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조선일보명조" w:cs="Times New Roman"/>
                <w:sz w:val="18"/>
                <w:szCs w:val="18"/>
              </w:rPr>
              <w:t>ACCCTGTTGCTGTAGCCAAATTCG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SRR1 (bisulfite sequencing)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AdvPSBEM" w:cs="Times New Roman"/>
                <w:sz w:val="18"/>
                <w:szCs w:val="18"/>
                <w:lang w:val="sv-SE"/>
              </w:rPr>
              <w:t>TATTTTTTAGAAAATTGAGTTATTAAGGTA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AdvPSBEM" w:cs="Times New Roman"/>
                <w:sz w:val="18"/>
                <w:szCs w:val="18"/>
                <w:lang w:val="sv-SE"/>
              </w:rPr>
              <w:t>AATAAAAACTAACCAAACATCTTACTATTA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/>
                <w:sz w:val="18"/>
                <w:szCs w:val="18"/>
                <w:lang w:val="fr-FR"/>
              </w:rPr>
              <w:t>SRR2 (bisulfite sequencing)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AdvPSBEM" w:cs="Times New Roman"/>
                <w:sz w:val="18"/>
                <w:szCs w:val="18"/>
                <w:lang w:val="sv-SE"/>
              </w:rPr>
              <w:t>TAAAAGAATTTTTTTTAGTTTGGTTAG TA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eastAsia="AdvPSBEM" w:cs="Times New Roman"/>
                <w:sz w:val="18"/>
                <w:szCs w:val="18"/>
                <w:lang w:val="sv-SE"/>
              </w:rPr>
              <w:t>ACAATACAATTACTATAAACCTCTATACAT</w:t>
            </w:r>
          </w:p>
        </w:tc>
      </w:tr>
      <w:tr w:rsidR="005716BA" w:rsidTr="007C79DC">
        <w:tc>
          <w:tcPr>
            <w:tcW w:w="1668" w:type="dxa"/>
          </w:tcPr>
          <w:p w:rsidR="005716BA" w:rsidRPr="005077CF" w:rsidRDefault="005716BA" w:rsidP="007C79DC">
            <w:pPr>
              <w:spacing w:line="480" w:lineRule="auto"/>
              <w:rPr>
                <w:rFonts w:cs="Times New Roman"/>
                <w:sz w:val="18"/>
                <w:szCs w:val="18"/>
                <w:lang w:val="fr-FR"/>
              </w:rPr>
            </w:pPr>
            <w:r w:rsidRPr="005077CF">
              <w:rPr>
                <w:rFonts w:cs="Times New Roman" w:hint="eastAsia"/>
                <w:sz w:val="18"/>
                <w:szCs w:val="18"/>
                <w:lang w:val="fr-FR"/>
              </w:rPr>
              <w:t>v-myc</w:t>
            </w:r>
          </w:p>
        </w:tc>
        <w:tc>
          <w:tcPr>
            <w:tcW w:w="3685" w:type="dxa"/>
          </w:tcPr>
          <w:p w:rsidR="005716BA" w:rsidRPr="005077CF" w:rsidRDefault="005716BA" w:rsidP="007C79DC">
            <w:pPr>
              <w:spacing w:line="480" w:lineRule="auto"/>
              <w:rPr>
                <w:rFonts w:eastAsia="AdvPSBEM" w:cs="Times New Roman"/>
                <w:sz w:val="18"/>
                <w:szCs w:val="18"/>
                <w:lang w:val="sv-SE"/>
              </w:rPr>
            </w:pPr>
            <w:r w:rsidRPr="005077CF">
              <w:rPr>
                <w:rFonts w:eastAsia="조선일보명조"/>
                <w:sz w:val="20"/>
              </w:rPr>
              <w:t>CCTTTGTTGATTTCGCCAAT</w:t>
            </w:r>
          </w:p>
        </w:tc>
        <w:tc>
          <w:tcPr>
            <w:tcW w:w="3889" w:type="dxa"/>
          </w:tcPr>
          <w:p w:rsidR="005716BA" w:rsidRPr="005077CF" w:rsidRDefault="005716BA" w:rsidP="007C79DC">
            <w:pPr>
              <w:spacing w:line="480" w:lineRule="auto"/>
              <w:rPr>
                <w:rFonts w:eastAsia="AdvPSBEM" w:cs="Times New Roman"/>
                <w:sz w:val="18"/>
                <w:szCs w:val="18"/>
                <w:lang w:val="sv-SE"/>
              </w:rPr>
            </w:pPr>
            <w:r w:rsidRPr="005077CF">
              <w:rPr>
                <w:rFonts w:eastAsia="조선일보명조"/>
                <w:sz w:val="20"/>
              </w:rPr>
              <w:t>AGTTCTCCTCCTCCTCCTCG</w:t>
            </w:r>
          </w:p>
        </w:tc>
      </w:tr>
    </w:tbl>
    <w:p w:rsidR="005716BA" w:rsidRPr="00436A41" w:rsidRDefault="005716BA" w:rsidP="005716BA">
      <w:pPr>
        <w:widowControl/>
        <w:overflowPunct/>
        <w:autoSpaceDE/>
        <w:autoSpaceDN/>
        <w:adjustRightInd/>
        <w:spacing w:line="480" w:lineRule="auto"/>
        <w:jc w:val="left"/>
        <w:textAlignment w:val="auto"/>
        <w:rPr>
          <w:rFonts w:cs="Times New Roman"/>
          <w:b/>
          <w:sz w:val="22"/>
          <w:szCs w:val="22"/>
          <w:lang w:val="fr-FR"/>
        </w:rPr>
      </w:pPr>
    </w:p>
    <w:p w:rsidR="005716BA" w:rsidRDefault="005716BA" w:rsidP="005716BA">
      <w:pPr>
        <w:spacing w:line="480" w:lineRule="auto"/>
      </w:pPr>
    </w:p>
    <w:p w:rsidR="00F72E4C" w:rsidRPr="005716BA" w:rsidRDefault="00F72E4C" w:rsidP="005716BA">
      <w:pPr>
        <w:rPr>
          <w:rFonts w:hint="eastAsia"/>
        </w:rPr>
      </w:pPr>
    </w:p>
    <w:sectPr w:rsidR="00F72E4C" w:rsidRPr="005716BA" w:rsidSect="000E42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조선일보명조">
    <w:altName w:val="한컴돋움"/>
    <w:panose1 w:val="00000000000000000000"/>
    <w:charset w:val="81"/>
    <w:family w:val="roman"/>
    <w:notTrueType/>
    <w:pitch w:val="variable"/>
    <w:sig w:usb0="00000001" w:usb1="09060000" w:usb2="00000010" w:usb3="00000000" w:csb0="00080000" w:csb1="00000000"/>
  </w:font>
  <w:font w:name="AdvPSBEM">
    <w:altName w:val="한컴바탕확장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D527EF"/>
    <w:rsid w:val="001658DC"/>
    <w:rsid w:val="00183128"/>
    <w:rsid w:val="005716BA"/>
    <w:rsid w:val="0074057C"/>
    <w:rsid w:val="00844E74"/>
    <w:rsid w:val="00B53669"/>
    <w:rsid w:val="00D527EF"/>
    <w:rsid w:val="00F21811"/>
    <w:rsid w:val="00F72E4C"/>
    <w:rsid w:val="00FF4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7EF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바탕" w:hAnsi="Times New Roman" w:cs="바탕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527E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527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>서울대학교병원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1-06-17T05:30:00Z</dcterms:created>
  <dcterms:modified xsi:type="dcterms:W3CDTF">2011-06-17T05:30:00Z</dcterms:modified>
</cp:coreProperties>
</file>